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E0E7B" w14:textId="78CD68E8" w:rsidR="006E732C" w:rsidRDefault="006C0F13" w:rsidP="006E73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E732C" w:rsidRPr="00EE76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16AF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6E732C" w:rsidRPr="00EE76C6">
        <w:rPr>
          <w:rFonts w:ascii="Times New Roman" w:hAnsi="Times New Roman" w:cs="Times New Roman"/>
          <w:b/>
          <w:bCs/>
          <w:sz w:val="24"/>
          <w:szCs w:val="24"/>
        </w:rPr>
        <w:t>. Summary of the characteristics of included studies.</w:t>
      </w:r>
      <w:r w:rsidR="006E73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16E4340" w14:textId="77777777" w:rsidR="006E732C" w:rsidRPr="000C58B5" w:rsidRDefault="006E732C" w:rsidP="006E73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542"/>
        <w:gridCol w:w="3109"/>
        <w:gridCol w:w="1029"/>
        <w:gridCol w:w="1616"/>
      </w:tblGrid>
      <w:tr w:rsidR="006E732C" w14:paraId="31A0BD1E" w14:textId="77777777" w:rsidTr="0053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</w:tcPr>
          <w:p w14:paraId="1E16BB6E" w14:textId="77777777" w:rsidR="006E732C" w:rsidRPr="00A6031B" w:rsidRDefault="006E732C" w:rsidP="00F01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31B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874" w:type="pct"/>
          </w:tcPr>
          <w:p w14:paraId="692121E2" w14:textId="77777777" w:rsidR="006E732C" w:rsidRPr="00A6031B" w:rsidRDefault="006E732C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031B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620" w:type="pct"/>
          </w:tcPr>
          <w:p w14:paraId="371DBA69" w14:textId="77777777" w:rsidR="006E732C" w:rsidRPr="00A6031B" w:rsidRDefault="006E732C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031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74" w:type="pct"/>
          </w:tcPr>
          <w:p w14:paraId="0A8529C9" w14:textId="77777777" w:rsidR="006E732C" w:rsidRPr="00A6031B" w:rsidRDefault="006E732C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031B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FC1B71" w14:paraId="032EB391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 w:val="restart"/>
            <w:vAlign w:val="center"/>
          </w:tcPr>
          <w:p w14:paraId="7E83EB1B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2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dy arms</w:t>
            </w:r>
          </w:p>
        </w:tc>
        <w:tc>
          <w:tcPr>
            <w:tcW w:w="1874" w:type="pct"/>
          </w:tcPr>
          <w:p w14:paraId="25DF6864" w14:textId="164D89C7" w:rsidR="00FC1B71" w:rsidRPr="00873DAF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620" w:type="pct"/>
          </w:tcPr>
          <w:p w14:paraId="06B4884B" w14:textId="0E496EF1" w:rsidR="00FC1B71" w:rsidRPr="00873DAF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74" w:type="pct"/>
          </w:tcPr>
          <w:p w14:paraId="56DD4F0E" w14:textId="2C3685E2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88.33%</w:t>
            </w:r>
          </w:p>
        </w:tc>
      </w:tr>
      <w:tr w:rsidR="00FC1B71" w14:paraId="3CA02AD2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31AB6F3C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18D71510" w14:textId="3A3C2A4C" w:rsidR="00FC1B71" w:rsidRPr="00873DAF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620" w:type="pct"/>
          </w:tcPr>
          <w:p w14:paraId="0E4FBD24" w14:textId="77777777" w:rsidR="00FC1B71" w:rsidRPr="00873DAF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pct"/>
          </w:tcPr>
          <w:p w14:paraId="2417B5A4" w14:textId="1A646D78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10.00%</w:t>
            </w:r>
          </w:p>
        </w:tc>
      </w:tr>
      <w:tr w:rsidR="00FC1B71" w14:paraId="444AF68E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679796C0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3D7F2322" w14:textId="4C0290A1" w:rsidR="00FC1B71" w:rsidRPr="00873DAF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620" w:type="pct"/>
          </w:tcPr>
          <w:p w14:paraId="5173B1F5" w14:textId="77777777" w:rsidR="00FC1B71" w:rsidRPr="00873DAF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4" w:type="pct"/>
          </w:tcPr>
          <w:p w14:paraId="5E7EDF57" w14:textId="362DCD6F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1.67%</w:t>
            </w:r>
          </w:p>
        </w:tc>
      </w:tr>
      <w:tr w:rsidR="00FC1B71" w14:paraId="794D356D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 w:val="restart"/>
            <w:vAlign w:val="center"/>
          </w:tcPr>
          <w:p w14:paraId="0AE17949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2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imal species</w:t>
            </w:r>
          </w:p>
        </w:tc>
        <w:tc>
          <w:tcPr>
            <w:tcW w:w="1874" w:type="pct"/>
          </w:tcPr>
          <w:p w14:paraId="06F694E1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620" w:type="pct"/>
          </w:tcPr>
          <w:p w14:paraId="3CBA276C" w14:textId="5C5A3E9E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4" w:type="pct"/>
          </w:tcPr>
          <w:p w14:paraId="4C87301A" w14:textId="1F2D4436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51.67%</w:t>
            </w:r>
          </w:p>
        </w:tc>
      </w:tr>
      <w:tr w:rsidR="00FC1B71" w14:paraId="35E9C5FE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22078A97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165C7D3A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dent</w:t>
            </w:r>
          </w:p>
        </w:tc>
        <w:tc>
          <w:tcPr>
            <w:tcW w:w="620" w:type="pct"/>
          </w:tcPr>
          <w:p w14:paraId="753CE0A6" w14:textId="4CB458E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4" w:type="pct"/>
          </w:tcPr>
          <w:p w14:paraId="3B83448E" w14:textId="2E021967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28.33%</w:t>
            </w:r>
          </w:p>
        </w:tc>
      </w:tr>
      <w:tr w:rsidR="00FC1B71" w14:paraId="7A648000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645D62E9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6DA862FA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ne</w:t>
            </w:r>
          </w:p>
        </w:tc>
        <w:tc>
          <w:tcPr>
            <w:tcW w:w="620" w:type="pct"/>
          </w:tcPr>
          <w:p w14:paraId="6FEA04F5" w14:textId="0EBFCA59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4" w:type="pct"/>
          </w:tcPr>
          <w:p w14:paraId="7FCD19D2" w14:textId="792E6894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16.67%</w:t>
            </w:r>
          </w:p>
        </w:tc>
      </w:tr>
      <w:tr w:rsidR="00FC1B71" w14:paraId="3E4C011B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7C8F83CC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28C0166E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ine</w:t>
            </w:r>
          </w:p>
        </w:tc>
        <w:tc>
          <w:tcPr>
            <w:tcW w:w="620" w:type="pct"/>
          </w:tcPr>
          <w:p w14:paraId="6C295466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pct"/>
          </w:tcPr>
          <w:p w14:paraId="0897B01D" w14:textId="2E524EB0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3.33%</w:t>
            </w:r>
          </w:p>
        </w:tc>
      </w:tr>
      <w:tr w:rsidR="00FC1B71" w14:paraId="3C27F1B3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 w:val="restart"/>
            <w:vAlign w:val="center"/>
          </w:tcPr>
          <w:p w14:paraId="01131F0C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37773562"/>
            <w:bookmarkStart w:id="1" w:name="OLE_LINK8"/>
            <w:r w:rsidRPr="00532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odontal defects</w:t>
            </w:r>
            <w:bookmarkEnd w:id="0"/>
            <w:bookmarkEnd w:id="1"/>
          </w:p>
        </w:tc>
        <w:tc>
          <w:tcPr>
            <w:tcW w:w="1874" w:type="pct"/>
          </w:tcPr>
          <w:p w14:paraId="559AB56C" w14:textId="1340ACEA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7773731"/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BC4CC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rabony defects</w:t>
            </w:r>
            <w:bookmarkEnd w:id="2"/>
          </w:p>
        </w:tc>
        <w:tc>
          <w:tcPr>
            <w:tcW w:w="620" w:type="pct"/>
          </w:tcPr>
          <w:p w14:paraId="2B2ED491" w14:textId="6F462F12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4" w:type="pct"/>
          </w:tcPr>
          <w:p w14:paraId="3E9D85EF" w14:textId="1F0CF75B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21.67%</w:t>
            </w:r>
          </w:p>
        </w:tc>
      </w:tr>
      <w:tr w:rsidR="00FC1B71" w14:paraId="059C06FC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63702BA1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6146A3E4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7773760"/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Furcation defects</w:t>
            </w:r>
            <w:bookmarkEnd w:id="3"/>
          </w:p>
        </w:tc>
        <w:tc>
          <w:tcPr>
            <w:tcW w:w="620" w:type="pct"/>
          </w:tcPr>
          <w:p w14:paraId="6E0A4AF3" w14:textId="0885ABF1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4" w:type="pct"/>
          </w:tcPr>
          <w:p w14:paraId="1BEA466A" w14:textId="1AC891E2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26.67%</w:t>
            </w:r>
          </w:p>
        </w:tc>
      </w:tr>
      <w:tr w:rsidR="00FC1B71" w14:paraId="22FB29A3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4DC4A70C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0C49455D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1"/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Fenestration defects</w:t>
            </w:r>
            <w:bookmarkEnd w:id="4"/>
          </w:p>
        </w:tc>
        <w:tc>
          <w:tcPr>
            <w:tcW w:w="620" w:type="pct"/>
          </w:tcPr>
          <w:p w14:paraId="71F6B7A1" w14:textId="1A87EBAB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4" w:type="pct"/>
          </w:tcPr>
          <w:p w14:paraId="20EF9A32" w14:textId="2D936B84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16.67%</w:t>
            </w:r>
          </w:p>
        </w:tc>
      </w:tr>
      <w:tr w:rsidR="00FC1B71" w14:paraId="2B754C5A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187911E8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77B0B3E4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ntal b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fects</w:t>
            </w:r>
          </w:p>
        </w:tc>
        <w:tc>
          <w:tcPr>
            <w:tcW w:w="620" w:type="pct"/>
          </w:tcPr>
          <w:p w14:paraId="50F21E06" w14:textId="694F5F86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4" w:type="pct"/>
          </w:tcPr>
          <w:p w14:paraId="7376B11B" w14:textId="41E05AF6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</w:tr>
      <w:tr w:rsidR="00FC1B71" w14:paraId="4B271455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4DFECFC4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43757F73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Periodont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fects</w:t>
            </w:r>
          </w:p>
        </w:tc>
        <w:tc>
          <w:tcPr>
            <w:tcW w:w="620" w:type="pct"/>
          </w:tcPr>
          <w:p w14:paraId="0DA7322D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4" w:type="pct"/>
          </w:tcPr>
          <w:p w14:paraId="623CA231" w14:textId="5E994B6A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11.67%</w:t>
            </w:r>
          </w:p>
        </w:tc>
      </w:tr>
      <w:tr w:rsidR="00FC1B71" w14:paraId="78DC7CFA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3543D540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0658BFF6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292">
              <w:rPr>
                <w:rFonts w:ascii="Times New Roman" w:hAnsi="Times New Roman" w:cs="Times New Roman"/>
                <w:sz w:val="24"/>
                <w:szCs w:val="24"/>
              </w:rPr>
              <w:t>Dehisc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fects</w:t>
            </w:r>
          </w:p>
        </w:tc>
        <w:tc>
          <w:tcPr>
            <w:tcW w:w="620" w:type="pct"/>
          </w:tcPr>
          <w:p w14:paraId="15C8ED54" w14:textId="68485D00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4" w:type="pct"/>
          </w:tcPr>
          <w:p w14:paraId="58456264" w14:textId="25493C2A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6.67%</w:t>
            </w:r>
          </w:p>
        </w:tc>
      </w:tr>
      <w:tr w:rsidR="00FC1B71" w14:paraId="2BA46205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3DB37D2E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29D61904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Unclear)</w:t>
            </w:r>
          </w:p>
        </w:tc>
        <w:tc>
          <w:tcPr>
            <w:tcW w:w="620" w:type="pct"/>
          </w:tcPr>
          <w:p w14:paraId="158A76FD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4" w:type="pct"/>
          </w:tcPr>
          <w:p w14:paraId="7C0374CA" w14:textId="5F333898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</w:tr>
      <w:tr w:rsidR="00FC1B71" w14:paraId="58F9260F" w14:textId="77777777" w:rsidTr="005327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 w:val="restart"/>
            <w:vAlign w:val="center"/>
          </w:tcPr>
          <w:p w14:paraId="5C511E60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2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s of stem cells</w:t>
            </w:r>
          </w:p>
        </w:tc>
        <w:tc>
          <w:tcPr>
            <w:tcW w:w="1874" w:type="pct"/>
          </w:tcPr>
          <w:p w14:paraId="2F072A6F" w14:textId="77777777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67">
              <w:rPr>
                <w:rFonts w:ascii="Times New Roman" w:hAnsi="Times New Roman" w:cs="Times New Roman"/>
                <w:sz w:val="24"/>
                <w:szCs w:val="24"/>
              </w:rPr>
              <w:t>PDLSCs</w:t>
            </w:r>
          </w:p>
        </w:tc>
        <w:tc>
          <w:tcPr>
            <w:tcW w:w="620" w:type="pct"/>
          </w:tcPr>
          <w:p w14:paraId="40F3AAD5" w14:textId="6108AAA5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4" w:type="pct"/>
          </w:tcPr>
          <w:p w14:paraId="5EED844B" w14:textId="1D6EECD5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50.00%</w:t>
            </w:r>
          </w:p>
        </w:tc>
      </w:tr>
      <w:tr w:rsidR="00FC1B71" w14:paraId="0ED176C5" w14:textId="77777777" w:rsidTr="005327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6935EE1B" w14:textId="77777777" w:rsidR="00FC1B71" w:rsidRPr="005327E2" w:rsidRDefault="00FC1B71" w:rsidP="005327E2">
            <w:pPr>
              <w:widowControl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74" w:type="pct"/>
          </w:tcPr>
          <w:p w14:paraId="54FC67C9" w14:textId="77777777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67">
              <w:rPr>
                <w:rFonts w:ascii="Times New Roman" w:hAnsi="Times New Roman" w:cs="Times New Roman"/>
                <w:sz w:val="24"/>
                <w:szCs w:val="24"/>
              </w:rPr>
              <w:t>BMSCs</w:t>
            </w:r>
          </w:p>
        </w:tc>
        <w:tc>
          <w:tcPr>
            <w:tcW w:w="620" w:type="pct"/>
          </w:tcPr>
          <w:p w14:paraId="72266C06" w14:textId="49FA3D26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4" w:type="pct"/>
          </w:tcPr>
          <w:p w14:paraId="470B127F" w14:textId="30779AB8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</w:tr>
      <w:tr w:rsidR="00FC1B71" w14:paraId="77FA25F9" w14:textId="77777777" w:rsidTr="005327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14C614DF" w14:textId="77777777" w:rsidR="00FC1B71" w:rsidRPr="005327E2" w:rsidRDefault="00FC1B71" w:rsidP="005327E2">
            <w:pPr>
              <w:widowControl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74" w:type="pct"/>
          </w:tcPr>
          <w:p w14:paraId="0E1B766C" w14:textId="77777777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67">
              <w:rPr>
                <w:rFonts w:ascii="Times New Roman" w:hAnsi="Times New Roman" w:cs="Times New Roman"/>
                <w:sz w:val="24"/>
                <w:szCs w:val="24"/>
              </w:rPr>
              <w:t>ADSCs</w:t>
            </w:r>
          </w:p>
        </w:tc>
        <w:tc>
          <w:tcPr>
            <w:tcW w:w="620" w:type="pct"/>
          </w:tcPr>
          <w:p w14:paraId="4E9AC4AE" w14:textId="75C20E7B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pct"/>
          </w:tcPr>
          <w:p w14:paraId="227830F0" w14:textId="39475372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10.00%</w:t>
            </w:r>
          </w:p>
        </w:tc>
      </w:tr>
      <w:tr w:rsidR="00FC1B71" w14:paraId="1CA5438A" w14:textId="77777777" w:rsidTr="005327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528FC9E7" w14:textId="77777777" w:rsidR="00FC1B71" w:rsidRPr="005327E2" w:rsidRDefault="00FC1B71" w:rsidP="005327E2">
            <w:pPr>
              <w:widowControl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74" w:type="pct"/>
          </w:tcPr>
          <w:p w14:paraId="714173EA" w14:textId="77777777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67">
              <w:rPr>
                <w:rFonts w:ascii="Times New Roman" w:hAnsi="Times New Roman" w:cs="Times New Roman"/>
                <w:sz w:val="24"/>
                <w:szCs w:val="24"/>
              </w:rPr>
              <w:t>DPSCs</w:t>
            </w:r>
          </w:p>
        </w:tc>
        <w:tc>
          <w:tcPr>
            <w:tcW w:w="620" w:type="pct"/>
          </w:tcPr>
          <w:p w14:paraId="7708BF68" w14:textId="77777777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4" w:type="pct"/>
          </w:tcPr>
          <w:p w14:paraId="25A3EC19" w14:textId="73A95970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10.00%</w:t>
            </w:r>
          </w:p>
        </w:tc>
      </w:tr>
      <w:tr w:rsidR="00FC1B71" w14:paraId="54844132" w14:textId="77777777" w:rsidTr="005327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0B1CD16A" w14:textId="77777777" w:rsidR="00FC1B71" w:rsidRPr="005327E2" w:rsidRDefault="00FC1B71" w:rsidP="005327E2">
            <w:pPr>
              <w:widowControl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74" w:type="pct"/>
          </w:tcPr>
          <w:p w14:paraId="6B9A7F89" w14:textId="77777777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6267">
              <w:rPr>
                <w:rFonts w:ascii="Times New Roman" w:hAnsi="Times New Roman" w:cs="Times New Roman"/>
                <w:sz w:val="24"/>
                <w:szCs w:val="24"/>
              </w:rPr>
              <w:t>GMSCs</w:t>
            </w:r>
          </w:p>
        </w:tc>
        <w:tc>
          <w:tcPr>
            <w:tcW w:w="620" w:type="pct"/>
          </w:tcPr>
          <w:p w14:paraId="211B952B" w14:textId="6EC943E8" w:rsidR="00FC1B71" w:rsidRPr="00496267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4" w:type="pct"/>
          </w:tcPr>
          <w:p w14:paraId="3A3669C3" w14:textId="1EDB0E46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</w:tr>
      <w:tr w:rsidR="00FC1B71" w14:paraId="25A95A28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 w:val="restart"/>
            <w:vAlign w:val="center"/>
          </w:tcPr>
          <w:p w14:paraId="70C5EF75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2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plant type</w:t>
            </w:r>
          </w:p>
        </w:tc>
        <w:tc>
          <w:tcPr>
            <w:tcW w:w="1874" w:type="pct"/>
          </w:tcPr>
          <w:p w14:paraId="7480429A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60">
              <w:rPr>
                <w:rFonts w:ascii="Times New Roman" w:hAnsi="Times New Roman" w:cs="Times New Roman"/>
                <w:sz w:val="24"/>
                <w:szCs w:val="24"/>
              </w:rPr>
              <w:t>Autologous</w:t>
            </w:r>
          </w:p>
        </w:tc>
        <w:tc>
          <w:tcPr>
            <w:tcW w:w="620" w:type="pct"/>
          </w:tcPr>
          <w:p w14:paraId="77880BBF" w14:textId="30D56E1F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4" w:type="pct"/>
          </w:tcPr>
          <w:p w14:paraId="39379DB1" w14:textId="4AE48EDF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46.67%</w:t>
            </w:r>
          </w:p>
        </w:tc>
      </w:tr>
      <w:tr w:rsidR="00FC1B71" w14:paraId="1D45BFCF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6CF4759D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7950F401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37774008"/>
            <w:r w:rsidRPr="005D0660">
              <w:rPr>
                <w:rFonts w:ascii="Times New Roman" w:hAnsi="Times New Roman" w:cs="Times New Roman"/>
                <w:sz w:val="24"/>
                <w:szCs w:val="24"/>
              </w:rPr>
              <w:t>Allogeneic</w:t>
            </w:r>
            <w:bookmarkEnd w:id="5"/>
          </w:p>
        </w:tc>
        <w:tc>
          <w:tcPr>
            <w:tcW w:w="620" w:type="pct"/>
          </w:tcPr>
          <w:p w14:paraId="31ADC0D3" w14:textId="009FCB34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4" w:type="pct"/>
          </w:tcPr>
          <w:p w14:paraId="71CB3F3B" w14:textId="581DEF2E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38.33%</w:t>
            </w:r>
          </w:p>
        </w:tc>
      </w:tr>
      <w:tr w:rsidR="00FC1B71" w14:paraId="6D565A52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  <w:vAlign w:val="center"/>
          </w:tcPr>
          <w:p w14:paraId="17DC27F7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74" w:type="pct"/>
          </w:tcPr>
          <w:p w14:paraId="73F5F84F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0660">
              <w:rPr>
                <w:rFonts w:ascii="Times New Roman" w:hAnsi="Times New Roman" w:cs="Times New Roman"/>
                <w:sz w:val="24"/>
                <w:szCs w:val="24"/>
              </w:rPr>
              <w:t>Xen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D0660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620" w:type="pct"/>
          </w:tcPr>
          <w:p w14:paraId="3E43D6C6" w14:textId="6A001504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74" w:type="pct"/>
          </w:tcPr>
          <w:p w14:paraId="4B934F4F" w14:textId="7D4F9388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</w:tr>
      <w:tr w:rsidR="00FC1B71" w14:paraId="736B5E36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 w:val="restart"/>
            <w:vAlign w:val="center"/>
          </w:tcPr>
          <w:p w14:paraId="24D3E6B7" w14:textId="77777777" w:rsidR="00FC1B71" w:rsidRPr="005327E2" w:rsidRDefault="00FC1B71" w:rsidP="005327E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27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tcomes</w:t>
            </w:r>
          </w:p>
        </w:tc>
        <w:tc>
          <w:tcPr>
            <w:tcW w:w="1874" w:type="pct"/>
          </w:tcPr>
          <w:p w14:paraId="7046B5BF" w14:textId="38A547DE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620" w:type="pct"/>
          </w:tcPr>
          <w:p w14:paraId="63B75439" w14:textId="410CBF22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74" w:type="pct"/>
          </w:tcPr>
          <w:p w14:paraId="0B270805" w14:textId="3B7DB0E7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91.67%</w:t>
            </w:r>
          </w:p>
        </w:tc>
      </w:tr>
      <w:tr w:rsidR="00FC1B71" w14:paraId="491B0F8F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</w:tcPr>
          <w:p w14:paraId="2789502B" w14:textId="77777777" w:rsidR="00FC1B71" w:rsidRDefault="00FC1B71" w:rsidP="00FC1B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pct"/>
          </w:tcPr>
          <w:p w14:paraId="59D541D5" w14:textId="7F3B80DF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620" w:type="pct"/>
          </w:tcPr>
          <w:p w14:paraId="654B7BC4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74" w:type="pct"/>
          </w:tcPr>
          <w:p w14:paraId="1BD803EB" w14:textId="588BC552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68.33%</w:t>
            </w:r>
          </w:p>
        </w:tc>
      </w:tr>
      <w:tr w:rsidR="00FC1B71" w14:paraId="7C4FDAC6" w14:textId="77777777" w:rsidTr="00532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vMerge/>
          </w:tcPr>
          <w:p w14:paraId="2E30BBD7" w14:textId="77777777" w:rsidR="00FC1B71" w:rsidRDefault="00FC1B71" w:rsidP="00FC1B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pct"/>
          </w:tcPr>
          <w:p w14:paraId="1EA2E73F" w14:textId="51E5F8FA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DL</w:t>
            </w:r>
          </w:p>
        </w:tc>
        <w:tc>
          <w:tcPr>
            <w:tcW w:w="620" w:type="pct"/>
          </w:tcPr>
          <w:p w14:paraId="6A8E21F1" w14:textId="77777777" w:rsid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4" w:type="pct"/>
          </w:tcPr>
          <w:p w14:paraId="69B91462" w14:textId="5EA4A1CC" w:rsidR="00FC1B71" w:rsidRPr="00FC1B71" w:rsidRDefault="00FC1B71" w:rsidP="00FC1B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1B71">
              <w:rPr>
                <w:rFonts w:ascii="Times New Roman" w:hAnsi="Times New Roman" w:cs="Times New Roman"/>
                <w:sz w:val="24"/>
                <w:szCs w:val="24"/>
              </w:rPr>
              <w:t>28.33%</w:t>
            </w:r>
          </w:p>
        </w:tc>
      </w:tr>
    </w:tbl>
    <w:p w14:paraId="1D296342" w14:textId="77777777" w:rsidR="005327E2" w:rsidRDefault="005327E2">
      <w:pPr>
        <w:rPr>
          <w:rFonts w:ascii="Times New Roman" w:hAnsi="Times New Roman" w:cs="Times New Roman"/>
          <w:sz w:val="24"/>
          <w:szCs w:val="24"/>
        </w:rPr>
      </w:pPr>
    </w:p>
    <w:p w14:paraId="22362016" w14:textId="0B8DB998" w:rsidR="009C79C2" w:rsidRDefault="005327E2">
      <w:r w:rsidRPr="005327E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0C58B5">
        <w:rPr>
          <w:rFonts w:ascii="Times New Roman" w:hAnsi="Times New Roman" w:cs="Times New Roman"/>
          <w:sz w:val="24"/>
          <w:szCs w:val="24"/>
        </w:rPr>
        <w:t xml:space="preserve"> ADSCs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C58B5">
        <w:rPr>
          <w:rFonts w:ascii="Times New Roman" w:hAnsi="Times New Roman" w:cs="Times New Roman"/>
          <w:sz w:val="24"/>
          <w:szCs w:val="24"/>
        </w:rPr>
        <w:t>dipose tissue-derived stem cells;</w:t>
      </w:r>
      <w:r>
        <w:rPr>
          <w:rFonts w:ascii="Times New Roman" w:hAnsi="Times New Roman" w:cs="Times New Roman"/>
          <w:sz w:val="24"/>
          <w:szCs w:val="24"/>
        </w:rPr>
        <w:t xml:space="preserve"> BMSCs, </w:t>
      </w:r>
      <w:bookmarkStart w:id="6" w:name="_Hlk37771947"/>
      <w:r>
        <w:rPr>
          <w:rFonts w:ascii="Times New Roman" w:hAnsi="Times New Roman" w:cs="Times New Roman"/>
          <w:sz w:val="24"/>
          <w:szCs w:val="24"/>
        </w:rPr>
        <w:t>bone marrow-derived stem cells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C58B5">
        <w:rPr>
          <w:rFonts w:ascii="Times New Roman" w:hAnsi="Times New Roman" w:cs="Times New Roman"/>
          <w:sz w:val="24"/>
          <w:szCs w:val="24"/>
        </w:rPr>
        <w:t xml:space="preserve">DPSCs, </w:t>
      </w:r>
      <w:bookmarkStart w:id="7" w:name="_Hlk37772049"/>
      <w:r>
        <w:rPr>
          <w:rFonts w:ascii="Times New Roman" w:hAnsi="Times New Roman" w:cs="Times New Roman"/>
          <w:sz w:val="24"/>
          <w:szCs w:val="24"/>
        </w:rPr>
        <w:t>d</w:t>
      </w:r>
      <w:r w:rsidRPr="000C58B5">
        <w:rPr>
          <w:rFonts w:ascii="Times New Roman" w:hAnsi="Times New Roman" w:cs="Times New Roman"/>
          <w:sz w:val="24"/>
          <w:szCs w:val="24"/>
        </w:rPr>
        <w:t xml:space="preserve">ent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C58B5">
        <w:rPr>
          <w:rFonts w:ascii="Times New Roman" w:hAnsi="Times New Roman" w:cs="Times New Roman"/>
          <w:sz w:val="24"/>
          <w:szCs w:val="24"/>
        </w:rPr>
        <w:t xml:space="preserve">ul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58B5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C58B5">
        <w:rPr>
          <w:rFonts w:ascii="Times New Roman" w:hAnsi="Times New Roman" w:cs="Times New Roman"/>
          <w:sz w:val="24"/>
          <w:szCs w:val="24"/>
        </w:rPr>
        <w:t>ells</w:t>
      </w:r>
      <w:bookmarkEnd w:id="7"/>
      <w:r w:rsidRPr="000C58B5">
        <w:rPr>
          <w:rFonts w:ascii="Times New Roman" w:hAnsi="Times New Roman" w:cs="Times New Roman"/>
          <w:sz w:val="24"/>
          <w:szCs w:val="24"/>
        </w:rPr>
        <w:t xml:space="preserve">; GMSCs, </w:t>
      </w:r>
      <w:bookmarkStart w:id="8" w:name="_Hlk37772091"/>
      <w:r w:rsidRPr="000C58B5">
        <w:rPr>
          <w:rFonts w:ascii="Times New Roman" w:hAnsi="Times New Roman" w:cs="Times New Roman"/>
          <w:sz w:val="24"/>
          <w:szCs w:val="24"/>
        </w:rPr>
        <w:t>gingival-derived stem cells</w:t>
      </w:r>
      <w:bookmarkEnd w:id="8"/>
      <w:r w:rsidRPr="000C58B5">
        <w:rPr>
          <w:rFonts w:ascii="Times New Roman" w:hAnsi="Times New Roman" w:cs="Times New Roman"/>
          <w:sz w:val="24"/>
          <w:szCs w:val="24"/>
        </w:rPr>
        <w:t>; NB, newly formed bone; NC, newly formed cementum; NPDL, newly formed periodontal ligament; PDLSCs, periodontal ligament stem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C7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13CAF" w14:textId="77777777" w:rsidR="0051296F" w:rsidRDefault="0051296F" w:rsidP="006E732C">
      <w:r>
        <w:separator/>
      </w:r>
    </w:p>
  </w:endnote>
  <w:endnote w:type="continuationSeparator" w:id="0">
    <w:p w14:paraId="594EC8C6" w14:textId="77777777" w:rsidR="0051296F" w:rsidRDefault="0051296F" w:rsidP="006E7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1EBA9" w14:textId="77777777" w:rsidR="0051296F" w:rsidRDefault="0051296F" w:rsidP="006E732C">
      <w:r>
        <w:separator/>
      </w:r>
    </w:p>
  </w:footnote>
  <w:footnote w:type="continuationSeparator" w:id="0">
    <w:p w14:paraId="32B9131A" w14:textId="77777777" w:rsidR="0051296F" w:rsidRDefault="0051296F" w:rsidP="006E7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NjcwtzAyNTUwNTBW0lEKTi0uzszPAykwqwUAxnTw9CwAAAA="/>
  </w:docVars>
  <w:rsids>
    <w:rsidRoot w:val="0079066D"/>
    <w:rsid w:val="00123C41"/>
    <w:rsid w:val="002112C8"/>
    <w:rsid w:val="00263BB2"/>
    <w:rsid w:val="002860D7"/>
    <w:rsid w:val="002A1B70"/>
    <w:rsid w:val="002F09A9"/>
    <w:rsid w:val="00474EDB"/>
    <w:rsid w:val="0051296F"/>
    <w:rsid w:val="005327E2"/>
    <w:rsid w:val="005541E7"/>
    <w:rsid w:val="006C0F13"/>
    <w:rsid w:val="006E732C"/>
    <w:rsid w:val="00734EFF"/>
    <w:rsid w:val="0079066D"/>
    <w:rsid w:val="00812B96"/>
    <w:rsid w:val="008D4505"/>
    <w:rsid w:val="00BC4CC7"/>
    <w:rsid w:val="00BD4D05"/>
    <w:rsid w:val="00C37F88"/>
    <w:rsid w:val="00C55496"/>
    <w:rsid w:val="00C816AF"/>
    <w:rsid w:val="00CB6236"/>
    <w:rsid w:val="00D77D3E"/>
    <w:rsid w:val="00F5764E"/>
    <w:rsid w:val="00FC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8328A"/>
  <w15:chartTrackingRefBased/>
  <w15:docId w15:val="{26DBAD92-92EC-4675-9659-968808FB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3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32C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6E732C"/>
  </w:style>
  <w:style w:type="paragraph" w:styleId="a5">
    <w:name w:val="footer"/>
    <w:basedOn w:val="a"/>
    <w:link w:val="a6"/>
    <w:uiPriority w:val="99"/>
    <w:unhideWhenUsed/>
    <w:rsid w:val="006E732C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6E732C"/>
  </w:style>
  <w:style w:type="table" w:styleId="1">
    <w:name w:val="Grid Table 1 Light"/>
    <w:basedOn w:val="a1"/>
    <w:uiPriority w:val="46"/>
    <w:rsid w:val="006E73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Dong Heng</cp:lastModifiedBy>
  <cp:revision>11</cp:revision>
  <dcterms:created xsi:type="dcterms:W3CDTF">2020-04-29T12:31:00Z</dcterms:created>
  <dcterms:modified xsi:type="dcterms:W3CDTF">2020-08-14T08:42:00Z</dcterms:modified>
</cp:coreProperties>
</file>